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B9A" w:rsidRDefault="009A1B9A" w:rsidP="009A1B9A">
      <w:pPr>
        <w:ind w:firstLineChars="1200" w:firstLine="2160"/>
        <w:rPr>
          <w:rFonts w:ascii="Times New Roman" w:hAnsi="Times New Roman" w:cs="Times New Roman"/>
          <w:sz w:val="18"/>
          <w:szCs w:val="18"/>
        </w:rPr>
      </w:pPr>
      <w:r w:rsidRPr="00E81C5E">
        <w:rPr>
          <w:rFonts w:ascii="Times New Roman" w:hAnsi="Times New Roman" w:cs="Times New Roman"/>
          <w:sz w:val="18"/>
          <w:szCs w:val="18"/>
        </w:rPr>
        <w:t>Table</w:t>
      </w:r>
      <w:r w:rsidR="00215C3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5B6611">
        <w:rPr>
          <w:rFonts w:ascii="Times New Roman" w:hAnsi="Times New Roman" w:cs="Times New Roman" w:hint="eastAsia"/>
          <w:sz w:val="18"/>
          <w:szCs w:val="18"/>
        </w:rPr>
        <w:t>7</w:t>
      </w:r>
      <w:r w:rsidRPr="00E81C5E">
        <w:rPr>
          <w:rFonts w:ascii="Times New Roman" w:hAnsi="Times New Roman" w:cs="Times New Roman"/>
          <w:sz w:val="18"/>
          <w:szCs w:val="18"/>
        </w:rPr>
        <w:t xml:space="preserve"> GO function classi</w:t>
      </w:r>
      <w:r>
        <w:rPr>
          <w:rFonts w:ascii="Times New Roman" w:hAnsi="Times New Roman" w:cs="Times New Roman" w:hint="eastAsia"/>
          <w:sz w:val="18"/>
          <w:szCs w:val="18"/>
        </w:rPr>
        <w:t>fi</w:t>
      </w:r>
      <w:r w:rsidRPr="00E81C5E">
        <w:rPr>
          <w:rFonts w:ascii="Times New Roman" w:hAnsi="Times New Roman" w:cs="Times New Roman"/>
          <w:sz w:val="18"/>
          <w:szCs w:val="18"/>
        </w:rPr>
        <w:t>c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="00215C33"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81C5E">
        <w:rPr>
          <w:rFonts w:ascii="Times New Roman" w:hAnsi="Times New Roman" w:cs="Times New Roman" w:hint="eastAsia"/>
          <w:sz w:val="18"/>
          <w:szCs w:val="18"/>
        </w:rPr>
        <w:t>protein</w:t>
      </w:r>
      <w:r w:rsidR="00215C33">
        <w:rPr>
          <w:rFonts w:ascii="Times New Roman" w:hAnsi="Times New Roman" w:cs="Times New Roman" w:hint="eastAsia"/>
          <w:sz w:val="18"/>
          <w:szCs w:val="18"/>
        </w:rPr>
        <w:t xml:space="preserve"> related to PaWB</w:t>
      </w:r>
    </w:p>
    <w:p w:rsidR="00AB43CC" w:rsidRPr="009A1B9A" w:rsidRDefault="00AB43CC"/>
    <w:tbl>
      <w:tblPr>
        <w:tblpPr w:leftFromText="180" w:rightFromText="180" w:vertAnchor="page" w:horzAnchor="margin" w:tblpXSpec="center" w:tblpY="1753"/>
        <w:tblW w:w="7196" w:type="dxa"/>
        <w:tblLook w:val="04A0"/>
      </w:tblPr>
      <w:tblGrid>
        <w:gridCol w:w="1487"/>
        <w:gridCol w:w="3752"/>
        <w:gridCol w:w="1957"/>
      </w:tblGrid>
      <w:tr w:rsidR="009A1B9A" w:rsidRPr="00215C33" w:rsidTr="00215C33">
        <w:trPr>
          <w:trHeight w:val="170"/>
        </w:trPr>
        <w:tc>
          <w:tcPr>
            <w:tcW w:w="14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215C33" w:rsidRDefault="009A1B9A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tology</w:t>
            </w:r>
          </w:p>
        </w:tc>
        <w:tc>
          <w:tcPr>
            <w:tcW w:w="37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215C33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ssification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215C33" w:rsidRDefault="009A1B9A" w:rsidP="00952805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  <w:r w:rsidR="0095280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he</w:t>
            </w: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  <w:r w:rsidR="0095280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related to PaWB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9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regul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 organization or biogenes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wth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liz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-organism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regulation of biological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regulation of biological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biological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rodu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roductive proces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aling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ngle-organism proces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9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ell jun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ell par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acromolecular compl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mbrane par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mbrane-enclosed lume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rganell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rganelle part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ymplast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_function</w:t>
            </w:r>
          </w:p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lectron carrier activ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utrient reservoir activ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15C33" w:rsidRPr="00215C33" w:rsidTr="00215C33">
        <w:trPr>
          <w:trHeight w:val="170"/>
        </w:trPr>
        <w:tc>
          <w:tcPr>
            <w:tcW w:w="14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C33" w:rsidRPr="00215C33" w:rsidRDefault="00215C33" w:rsidP="00215C33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C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:rsidR="009A1B9A" w:rsidRDefault="009A1B9A"/>
    <w:sectPr w:rsidR="009A1B9A" w:rsidSect="00AB4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1D36" w:rsidRDefault="00781D36" w:rsidP="00215C33">
      <w:r>
        <w:separator/>
      </w:r>
    </w:p>
  </w:endnote>
  <w:endnote w:type="continuationSeparator" w:id="1">
    <w:p w:rsidR="00781D36" w:rsidRDefault="00781D36" w:rsidP="00215C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1D36" w:rsidRDefault="00781D36" w:rsidP="00215C33">
      <w:r>
        <w:separator/>
      </w:r>
    </w:p>
  </w:footnote>
  <w:footnote w:type="continuationSeparator" w:id="1">
    <w:p w:rsidR="00781D36" w:rsidRDefault="00781D36" w:rsidP="00215C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B9A"/>
    <w:rsid w:val="00125AA8"/>
    <w:rsid w:val="001B7060"/>
    <w:rsid w:val="00215C33"/>
    <w:rsid w:val="00290340"/>
    <w:rsid w:val="004F0607"/>
    <w:rsid w:val="005243B2"/>
    <w:rsid w:val="005977A0"/>
    <w:rsid w:val="005B6611"/>
    <w:rsid w:val="00697AA2"/>
    <w:rsid w:val="00701165"/>
    <w:rsid w:val="00781D36"/>
    <w:rsid w:val="008E66AF"/>
    <w:rsid w:val="00952805"/>
    <w:rsid w:val="009661FB"/>
    <w:rsid w:val="009A1B9A"/>
    <w:rsid w:val="00A512EF"/>
    <w:rsid w:val="00AB43CC"/>
    <w:rsid w:val="00AF5F77"/>
    <w:rsid w:val="00CE6062"/>
    <w:rsid w:val="00DB77ED"/>
    <w:rsid w:val="00FD4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5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5C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5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5C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7.DOCX</DocumentId>
    <TitleName xmlns="fa52ae8b-2b36-4137-9bde-d98e18ca3240">Table 7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3FF09C-53A6-4DC7-AC99-43BDCC291D9B}"/>
</file>

<file path=customXml/itemProps2.xml><?xml version="1.0" encoding="utf-8"?>
<ds:datastoreItem xmlns:ds="http://schemas.openxmlformats.org/officeDocument/2006/customXml" ds:itemID="{BCD55B4E-03A3-4A40-A57D-22A03C0395A9}"/>
</file>

<file path=customXml/itemProps3.xml><?xml version="1.0" encoding="utf-8"?>
<ds:datastoreItem xmlns:ds="http://schemas.openxmlformats.org/officeDocument/2006/customXml" ds:itemID="{ECC4BB77-FE68-40F2-AFA4-2714B2B1A8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6-09-08T02:55:00Z</dcterms:created>
  <dcterms:modified xsi:type="dcterms:W3CDTF">2016-09-0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